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FCF27" w14:textId="42E6F82F" w:rsidR="0075009A" w:rsidRDefault="0075009A" w:rsidP="00DB10FC">
      <w:pPr>
        <w:pStyle w:val="Heading1"/>
        <w:spacing w:before="0" w:line="480" w:lineRule="auto"/>
        <w:rPr>
          <w:rFonts w:asciiTheme="minorHAnsi" w:hAnsiTheme="minorHAnsi"/>
          <w:b/>
          <w:color w:val="auto"/>
          <w:sz w:val="24"/>
          <w:szCs w:val="24"/>
        </w:rPr>
      </w:pPr>
      <w:r w:rsidRPr="003D307A">
        <w:rPr>
          <w:rFonts w:asciiTheme="minorHAnsi" w:hAnsiTheme="minorHAnsi"/>
          <w:b/>
          <w:color w:val="auto"/>
          <w:sz w:val="24"/>
          <w:szCs w:val="24"/>
        </w:rPr>
        <w:t>S</w:t>
      </w:r>
      <w:r w:rsidR="00284F74">
        <w:rPr>
          <w:rFonts w:asciiTheme="minorHAnsi" w:hAnsiTheme="minorHAnsi"/>
          <w:b/>
          <w:color w:val="auto"/>
          <w:sz w:val="24"/>
          <w:szCs w:val="24"/>
        </w:rPr>
        <w:t>1</w:t>
      </w:r>
      <w:r w:rsidRPr="003D307A">
        <w:rPr>
          <w:rFonts w:asciiTheme="minorHAnsi" w:hAnsiTheme="minorHAnsi"/>
          <w:b/>
          <w:color w:val="auto"/>
          <w:sz w:val="24"/>
          <w:szCs w:val="24"/>
        </w:rPr>
        <w:t xml:space="preserve"> Table</w:t>
      </w:r>
      <w:r w:rsidR="00284F74">
        <w:rPr>
          <w:rFonts w:asciiTheme="minorHAnsi" w:hAnsiTheme="minorHAnsi"/>
          <w:b/>
          <w:color w:val="auto"/>
          <w:sz w:val="24"/>
          <w:szCs w:val="24"/>
        </w:rPr>
        <w:t xml:space="preserve">. </w:t>
      </w:r>
      <w:bookmarkStart w:id="0" w:name="_GoBack"/>
      <w:bookmarkEnd w:id="0"/>
      <w:r>
        <w:rPr>
          <w:rFonts w:asciiTheme="minorHAnsi" w:hAnsiTheme="minorHAnsi"/>
          <w:b/>
          <w:color w:val="auto"/>
          <w:sz w:val="24"/>
          <w:szCs w:val="24"/>
        </w:rPr>
        <w:t xml:space="preserve">Details of dugongs and </w:t>
      </w:r>
      <w:r w:rsidR="00101F96">
        <w:rPr>
          <w:rFonts w:asciiTheme="minorHAnsi" w:hAnsiTheme="minorHAnsi"/>
          <w:b/>
          <w:color w:val="auto"/>
          <w:sz w:val="24"/>
          <w:szCs w:val="24"/>
        </w:rPr>
        <w:t>fitted instruments</w:t>
      </w:r>
      <w:r w:rsidR="001C401D">
        <w:rPr>
          <w:rFonts w:asciiTheme="minorHAnsi" w:hAnsiTheme="minorHAnsi"/>
          <w:b/>
          <w:color w:val="auto"/>
          <w:sz w:val="24"/>
          <w:szCs w:val="24"/>
        </w:rPr>
        <w:t xml:space="preserve"> </w:t>
      </w:r>
    </w:p>
    <w:p w14:paraId="6DDB0380" w14:textId="77777777" w:rsidR="0075009A" w:rsidRPr="00CE4BBB" w:rsidRDefault="0075009A" w:rsidP="00DB10FC">
      <w:pPr>
        <w:spacing w:line="480" w:lineRule="auto"/>
      </w:pPr>
    </w:p>
    <w:tbl>
      <w:tblPr>
        <w:tblStyle w:val="TableGrid"/>
        <w:tblW w:w="1375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851"/>
        <w:gridCol w:w="708"/>
        <w:gridCol w:w="1418"/>
        <w:gridCol w:w="1984"/>
        <w:gridCol w:w="1134"/>
        <w:gridCol w:w="1561"/>
        <w:gridCol w:w="2410"/>
        <w:gridCol w:w="2410"/>
      </w:tblGrid>
      <w:tr w:rsidR="0075009A" w:rsidRPr="004740DC" w14:paraId="04FB85F5" w14:textId="77777777" w:rsidTr="009775EE">
        <w:tc>
          <w:tcPr>
            <w:tcW w:w="1281" w:type="dxa"/>
            <w:tcBorders>
              <w:bottom w:val="single" w:sz="4" w:space="0" w:color="auto"/>
            </w:tcBorders>
          </w:tcPr>
          <w:p w14:paraId="06223AC4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352F04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Year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59A70A" w14:textId="77777777" w:rsidR="0075009A" w:rsidRPr="004740DC" w:rsidRDefault="0075009A" w:rsidP="00DB10FC">
            <w:pPr>
              <w:spacing w:line="48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sz w:val="24"/>
                <w:szCs w:val="24"/>
              </w:rPr>
              <w:t>S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69E467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Body length (cm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6C1EF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Satellite tag sampling interv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ED5BA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TDR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AE2C32E" w14:textId="77777777" w:rsidR="0075009A" w:rsidRPr="004740DC" w:rsidRDefault="0075009A" w:rsidP="00DB10FC">
            <w:pPr>
              <w:spacing w:line="48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sz w:val="24"/>
                <w:szCs w:val="24"/>
              </w:rPr>
              <w:t>TDR sampling interval (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866928D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# of days with both satellite and dive dat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2111912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Data source</w:t>
            </w:r>
          </w:p>
        </w:tc>
      </w:tr>
      <w:tr w:rsidR="0075009A" w:rsidRPr="004740DC" w14:paraId="5F364E5F" w14:textId="77777777" w:rsidTr="009775EE">
        <w:tc>
          <w:tcPr>
            <w:tcW w:w="1281" w:type="dxa"/>
            <w:vMerge w:val="restart"/>
          </w:tcPr>
          <w:p w14:paraId="404EC73E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Torres Strait</w:t>
            </w:r>
          </w:p>
        </w:tc>
        <w:tc>
          <w:tcPr>
            <w:tcW w:w="851" w:type="dxa"/>
          </w:tcPr>
          <w:p w14:paraId="293E7B0E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015</w:t>
            </w:r>
          </w:p>
        </w:tc>
        <w:tc>
          <w:tcPr>
            <w:tcW w:w="708" w:type="dxa"/>
          </w:tcPr>
          <w:p w14:paraId="5D038048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6A5D2CD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10</w:t>
            </w:r>
          </w:p>
        </w:tc>
        <w:tc>
          <w:tcPr>
            <w:tcW w:w="1984" w:type="dxa"/>
          </w:tcPr>
          <w:p w14:paraId="138DF00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473EE230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740DC">
              <w:rPr>
                <w:sz w:val="24"/>
                <w:szCs w:val="24"/>
              </w:rPr>
              <w:t>MiniPAT</w:t>
            </w:r>
            <w:proofErr w:type="spellEnd"/>
          </w:p>
        </w:tc>
        <w:tc>
          <w:tcPr>
            <w:tcW w:w="1561" w:type="dxa"/>
          </w:tcPr>
          <w:p w14:paraId="52781F82" w14:textId="77777777" w:rsidR="0075009A" w:rsidRPr="004740DC" w:rsidRDefault="0075009A" w:rsidP="00DB10FC">
            <w:pPr>
              <w:spacing w:line="48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655D906C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60</w:t>
            </w:r>
          </w:p>
        </w:tc>
        <w:tc>
          <w:tcPr>
            <w:tcW w:w="2410" w:type="dxa"/>
          </w:tcPr>
          <w:p w14:paraId="517A630A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This study</w:t>
            </w:r>
          </w:p>
        </w:tc>
      </w:tr>
      <w:tr w:rsidR="0075009A" w:rsidRPr="004740DC" w14:paraId="75876B4A" w14:textId="77777777" w:rsidTr="009775EE">
        <w:tc>
          <w:tcPr>
            <w:tcW w:w="1281" w:type="dxa"/>
            <w:vMerge/>
          </w:tcPr>
          <w:p w14:paraId="41698740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8767BF1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447D9049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20152227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40</w:t>
            </w:r>
          </w:p>
        </w:tc>
        <w:tc>
          <w:tcPr>
            <w:tcW w:w="1984" w:type="dxa"/>
          </w:tcPr>
          <w:p w14:paraId="65CBFFA4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5E1B2FB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740DC">
              <w:rPr>
                <w:sz w:val="24"/>
                <w:szCs w:val="24"/>
              </w:rPr>
              <w:t>MiniPAT</w:t>
            </w:r>
            <w:proofErr w:type="spellEnd"/>
          </w:p>
        </w:tc>
        <w:tc>
          <w:tcPr>
            <w:tcW w:w="1561" w:type="dxa"/>
          </w:tcPr>
          <w:p w14:paraId="5403347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1A01562F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60</w:t>
            </w:r>
          </w:p>
        </w:tc>
        <w:tc>
          <w:tcPr>
            <w:tcW w:w="2410" w:type="dxa"/>
          </w:tcPr>
          <w:p w14:paraId="40541A72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4CF37852" w14:textId="77777777" w:rsidTr="009775EE">
        <w:tc>
          <w:tcPr>
            <w:tcW w:w="1281" w:type="dxa"/>
          </w:tcPr>
          <w:p w14:paraId="672BFAF4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D475343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5451E50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64CC973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70</w:t>
            </w:r>
          </w:p>
        </w:tc>
        <w:tc>
          <w:tcPr>
            <w:tcW w:w="1984" w:type="dxa"/>
          </w:tcPr>
          <w:p w14:paraId="17D1BFA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64B1EC4A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740DC">
              <w:rPr>
                <w:sz w:val="24"/>
                <w:szCs w:val="24"/>
              </w:rPr>
              <w:t>MiniPAT</w:t>
            </w:r>
            <w:proofErr w:type="spellEnd"/>
          </w:p>
        </w:tc>
        <w:tc>
          <w:tcPr>
            <w:tcW w:w="1561" w:type="dxa"/>
          </w:tcPr>
          <w:p w14:paraId="18C2BA70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01770F37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4F8F711E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615DDA9E" w14:textId="77777777" w:rsidTr="009775EE">
        <w:tc>
          <w:tcPr>
            <w:tcW w:w="1281" w:type="dxa"/>
          </w:tcPr>
          <w:p w14:paraId="335BC0B9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61FD585D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4F33DBD9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1385FB8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40</w:t>
            </w:r>
          </w:p>
        </w:tc>
        <w:tc>
          <w:tcPr>
            <w:tcW w:w="1984" w:type="dxa"/>
          </w:tcPr>
          <w:p w14:paraId="160F793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6AAAAAB1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740DC">
              <w:rPr>
                <w:sz w:val="24"/>
                <w:szCs w:val="24"/>
              </w:rPr>
              <w:t>MiniPAT</w:t>
            </w:r>
            <w:proofErr w:type="spellEnd"/>
          </w:p>
        </w:tc>
        <w:tc>
          <w:tcPr>
            <w:tcW w:w="1561" w:type="dxa"/>
          </w:tcPr>
          <w:p w14:paraId="3063357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69072F62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60</w:t>
            </w:r>
          </w:p>
        </w:tc>
        <w:tc>
          <w:tcPr>
            <w:tcW w:w="2410" w:type="dxa"/>
          </w:tcPr>
          <w:p w14:paraId="53B1A6EE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42B93B1A" w14:textId="77777777" w:rsidTr="009775EE">
        <w:tc>
          <w:tcPr>
            <w:tcW w:w="1281" w:type="dxa"/>
          </w:tcPr>
          <w:p w14:paraId="6898B74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5BC6E32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68DC459C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65675C8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10</w:t>
            </w:r>
          </w:p>
        </w:tc>
        <w:tc>
          <w:tcPr>
            <w:tcW w:w="1984" w:type="dxa"/>
          </w:tcPr>
          <w:p w14:paraId="495534E8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64DB72E8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740DC">
              <w:rPr>
                <w:sz w:val="24"/>
                <w:szCs w:val="24"/>
              </w:rPr>
              <w:t>MiniPAT</w:t>
            </w:r>
            <w:proofErr w:type="spellEnd"/>
          </w:p>
        </w:tc>
        <w:tc>
          <w:tcPr>
            <w:tcW w:w="1561" w:type="dxa"/>
          </w:tcPr>
          <w:p w14:paraId="51D42B30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5389A268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60</w:t>
            </w:r>
          </w:p>
        </w:tc>
        <w:tc>
          <w:tcPr>
            <w:tcW w:w="2410" w:type="dxa"/>
          </w:tcPr>
          <w:p w14:paraId="6228650B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65C48057" w14:textId="77777777" w:rsidTr="009775EE">
        <w:tc>
          <w:tcPr>
            <w:tcW w:w="1281" w:type="dxa"/>
            <w:tcBorders>
              <w:bottom w:val="single" w:sz="4" w:space="0" w:color="auto"/>
            </w:tcBorders>
          </w:tcPr>
          <w:p w14:paraId="571D21B2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A28DEC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E2B4B8F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FE88F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D9214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DF824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740DC">
              <w:rPr>
                <w:sz w:val="24"/>
                <w:szCs w:val="24"/>
              </w:rPr>
              <w:t>MiniPAT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596C36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7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D40564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7DF8A2B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00032011" w14:textId="77777777" w:rsidTr="009775EE"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14:paraId="3E7C78F3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oreton Ba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38D8F8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01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7E88200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D0270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8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575CFA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ACBFB1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542CAC8" w14:textId="77777777" w:rsidR="0075009A" w:rsidRPr="004740DC" w:rsidRDefault="0075009A" w:rsidP="00DB10FC">
            <w:pPr>
              <w:spacing w:line="48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6A408E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7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3B88FD" w14:textId="0B6A78FB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Hagihara</w:t>
            </w:r>
            <w:r w:rsidR="00DF666C">
              <w:rPr>
                <w:rFonts w:asciiTheme="minorHAnsi" w:hAnsiTheme="minorHAnsi"/>
                <w:sz w:val="24"/>
                <w:szCs w:val="24"/>
              </w:rPr>
              <w:t xml:space="preserve"> et al. (2014</w:t>
            </w:r>
            <w:r w:rsidRPr="004740DC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</w:tr>
      <w:tr w:rsidR="0075009A" w:rsidRPr="004740DC" w14:paraId="4D83C018" w14:textId="77777777" w:rsidTr="009775EE">
        <w:tc>
          <w:tcPr>
            <w:tcW w:w="1281" w:type="dxa"/>
            <w:vMerge/>
          </w:tcPr>
          <w:p w14:paraId="12F1CA9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60F61FAE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5D2A448B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F</w:t>
            </w:r>
          </w:p>
        </w:tc>
        <w:tc>
          <w:tcPr>
            <w:tcW w:w="1418" w:type="dxa"/>
          </w:tcPr>
          <w:p w14:paraId="39946110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90</w:t>
            </w:r>
          </w:p>
        </w:tc>
        <w:tc>
          <w:tcPr>
            <w:tcW w:w="1984" w:type="dxa"/>
          </w:tcPr>
          <w:p w14:paraId="0C5C711E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516C3841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3FB703D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B1AE3A2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77</w:t>
            </w:r>
          </w:p>
        </w:tc>
        <w:tc>
          <w:tcPr>
            <w:tcW w:w="2410" w:type="dxa"/>
          </w:tcPr>
          <w:p w14:paraId="019BB537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3090E9C1" w14:textId="77777777" w:rsidTr="009775EE">
        <w:tc>
          <w:tcPr>
            <w:tcW w:w="1281" w:type="dxa"/>
          </w:tcPr>
          <w:p w14:paraId="526D2CA4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41565F4D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2992F101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F</w:t>
            </w:r>
          </w:p>
        </w:tc>
        <w:tc>
          <w:tcPr>
            <w:tcW w:w="1418" w:type="dxa"/>
          </w:tcPr>
          <w:p w14:paraId="053479A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90</w:t>
            </w:r>
          </w:p>
        </w:tc>
        <w:tc>
          <w:tcPr>
            <w:tcW w:w="1984" w:type="dxa"/>
          </w:tcPr>
          <w:p w14:paraId="492B9751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2858D93E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7392D8B1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38FEED7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76</w:t>
            </w:r>
          </w:p>
        </w:tc>
        <w:tc>
          <w:tcPr>
            <w:tcW w:w="2410" w:type="dxa"/>
          </w:tcPr>
          <w:p w14:paraId="23CAA7B7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64025B07" w14:textId="77777777" w:rsidTr="009775EE">
        <w:tc>
          <w:tcPr>
            <w:tcW w:w="1281" w:type="dxa"/>
          </w:tcPr>
          <w:p w14:paraId="42645586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31C94D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7045DB8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8C585F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C27308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7D2978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AACC18E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08A19B5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D092CA3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7D922417" w14:textId="77777777" w:rsidTr="009775EE">
        <w:tc>
          <w:tcPr>
            <w:tcW w:w="1281" w:type="dxa"/>
          </w:tcPr>
          <w:p w14:paraId="496B1873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95C5C0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0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D025A7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41356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5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AACA6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2368F2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547DE71A" w14:textId="77777777" w:rsidR="0075009A" w:rsidRPr="004740DC" w:rsidRDefault="0075009A" w:rsidP="00DB10FC">
            <w:pPr>
              <w:spacing w:line="48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17AC74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3FE072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740DC">
              <w:rPr>
                <w:rFonts w:asciiTheme="minorHAnsi" w:hAnsiTheme="minorHAnsi"/>
                <w:sz w:val="24"/>
                <w:szCs w:val="24"/>
              </w:rPr>
              <w:t>Zeh</w:t>
            </w:r>
            <w:proofErr w:type="spellEnd"/>
            <w:r w:rsidRPr="004740DC">
              <w:rPr>
                <w:rFonts w:asciiTheme="minorHAnsi" w:hAnsiTheme="minorHAnsi"/>
                <w:sz w:val="24"/>
                <w:szCs w:val="24"/>
              </w:rPr>
              <w:t xml:space="preserve"> et al. (2015)</w:t>
            </w:r>
          </w:p>
        </w:tc>
      </w:tr>
      <w:tr w:rsidR="0075009A" w:rsidRPr="004740DC" w14:paraId="41AA078E" w14:textId="77777777" w:rsidTr="009775EE">
        <w:tc>
          <w:tcPr>
            <w:tcW w:w="1281" w:type="dxa"/>
          </w:tcPr>
          <w:p w14:paraId="6A7F8CC6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A48830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0AD7DAD2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15F26902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300</w:t>
            </w:r>
          </w:p>
        </w:tc>
        <w:tc>
          <w:tcPr>
            <w:tcW w:w="1984" w:type="dxa"/>
          </w:tcPr>
          <w:p w14:paraId="0FB3267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66D7EB5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046D2ED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BAAE90F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22</w:t>
            </w:r>
          </w:p>
        </w:tc>
        <w:tc>
          <w:tcPr>
            <w:tcW w:w="2410" w:type="dxa"/>
          </w:tcPr>
          <w:p w14:paraId="16BBE76D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6E77B518" w14:textId="77777777" w:rsidTr="009775EE">
        <w:tc>
          <w:tcPr>
            <w:tcW w:w="1281" w:type="dxa"/>
          </w:tcPr>
          <w:p w14:paraId="32F0ACF3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5627C25D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4E584CB1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F</w:t>
            </w:r>
          </w:p>
        </w:tc>
        <w:tc>
          <w:tcPr>
            <w:tcW w:w="1418" w:type="dxa"/>
          </w:tcPr>
          <w:p w14:paraId="2C82F32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310</w:t>
            </w:r>
          </w:p>
        </w:tc>
        <w:tc>
          <w:tcPr>
            <w:tcW w:w="1984" w:type="dxa"/>
          </w:tcPr>
          <w:p w14:paraId="36B6D24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30 min</w:t>
            </w:r>
          </w:p>
        </w:tc>
        <w:tc>
          <w:tcPr>
            <w:tcW w:w="1134" w:type="dxa"/>
          </w:tcPr>
          <w:p w14:paraId="1EAD7643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7F9EAFF8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5D1AFD0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2410" w:type="dxa"/>
          </w:tcPr>
          <w:p w14:paraId="585275A2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74BBEAFB" w14:textId="77777777" w:rsidTr="009775EE">
        <w:tc>
          <w:tcPr>
            <w:tcW w:w="1281" w:type="dxa"/>
          </w:tcPr>
          <w:p w14:paraId="016B537B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D6E4F9B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5BF0B072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F</w:t>
            </w:r>
          </w:p>
        </w:tc>
        <w:tc>
          <w:tcPr>
            <w:tcW w:w="1418" w:type="dxa"/>
          </w:tcPr>
          <w:p w14:paraId="3BADE12A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20</w:t>
            </w:r>
          </w:p>
        </w:tc>
        <w:tc>
          <w:tcPr>
            <w:tcW w:w="1984" w:type="dxa"/>
          </w:tcPr>
          <w:p w14:paraId="18A3DF07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30 min</w:t>
            </w:r>
          </w:p>
        </w:tc>
        <w:tc>
          <w:tcPr>
            <w:tcW w:w="1134" w:type="dxa"/>
          </w:tcPr>
          <w:p w14:paraId="61AFD00E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30CD91F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96655C6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24</w:t>
            </w:r>
          </w:p>
        </w:tc>
        <w:tc>
          <w:tcPr>
            <w:tcW w:w="2410" w:type="dxa"/>
          </w:tcPr>
          <w:p w14:paraId="45F575FB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5162FB72" w14:textId="77777777" w:rsidTr="009775EE">
        <w:tc>
          <w:tcPr>
            <w:tcW w:w="1281" w:type="dxa"/>
          </w:tcPr>
          <w:p w14:paraId="6832A65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A24BE9B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6EB1406F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F</w:t>
            </w:r>
          </w:p>
        </w:tc>
        <w:tc>
          <w:tcPr>
            <w:tcW w:w="1418" w:type="dxa"/>
          </w:tcPr>
          <w:p w14:paraId="2101D38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40</w:t>
            </w:r>
          </w:p>
        </w:tc>
        <w:tc>
          <w:tcPr>
            <w:tcW w:w="1984" w:type="dxa"/>
          </w:tcPr>
          <w:p w14:paraId="5E1D40A7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2346399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581CE193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7069E50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2410" w:type="dxa"/>
          </w:tcPr>
          <w:p w14:paraId="03F46212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2CAC4CFF" w14:textId="77777777" w:rsidTr="009775EE">
        <w:tc>
          <w:tcPr>
            <w:tcW w:w="1281" w:type="dxa"/>
          </w:tcPr>
          <w:p w14:paraId="5D551303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3C748B0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2F3C3F50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F</w:t>
            </w:r>
          </w:p>
        </w:tc>
        <w:tc>
          <w:tcPr>
            <w:tcW w:w="1418" w:type="dxa"/>
          </w:tcPr>
          <w:p w14:paraId="35559C7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10</w:t>
            </w:r>
          </w:p>
        </w:tc>
        <w:tc>
          <w:tcPr>
            <w:tcW w:w="1984" w:type="dxa"/>
          </w:tcPr>
          <w:p w14:paraId="305FF76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6CA37F3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5754356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4926559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48</w:t>
            </w:r>
          </w:p>
        </w:tc>
        <w:tc>
          <w:tcPr>
            <w:tcW w:w="2410" w:type="dxa"/>
          </w:tcPr>
          <w:p w14:paraId="0F46DD81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5B8C122A" w14:textId="77777777" w:rsidTr="009775EE">
        <w:tc>
          <w:tcPr>
            <w:tcW w:w="1281" w:type="dxa"/>
          </w:tcPr>
          <w:p w14:paraId="69128FC7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822A787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34819E8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6BABEC52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00</w:t>
            </w:r>
          </w:p>
        </w:tc>
        <w:tc>
          <w:tcPr>
            <w:tcW w:w="1984" w:type="dxa"/>
          </w:tcPr>
          <w:p w14:paraId="3D95FDF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3E3D20C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4A1F8501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63E43DE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70</w:t>
            </w:r>
          </w:p>
        </w:tc>
        <w:tc>
          <w:tcPr>
            <w:tcW w:w="2410" w:type="dxa"/>
          </w:tcPr>
          <w:p w14:paraId="0DBE6096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45F0E296" w14:textId="77777777" w:rsidTr="009775EE">
        <w:tc>
          <w:tcPr>
            <w:tcW w:w="1281" w:type="dxa"/>
          </w:tcPr>
          <w:p w14:paraId="27A1AD86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08AC679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66ECCCCC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</w:tcPr>
          <w:p w14:paraId="25799AD5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90</w:t>
            </w:r>
          </w:p>
        </w:tc>
        <w:tc>
          <w:tcPr>
            <w:tcW w:w="1984" w:type="dxa"/>
          </w:tcPr>
          <w:p w14:paraId="4535B1D3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30 min</w:t>
            </w:r>
          </w:p>
        </w:tc>
        <w:tc>
          <w:tcPr>
            <w:tcW w:w="1134" w:type="dxa"/>
          </w:tcPr>
          <w:p w14:paraId="37F3BA54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1C3FF7B8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D0F0118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29</w:t>
            </w:r>
          </w:p>
        </w:tc>
        <w:tc>
          <w:tcPr>
            <w:tcW w:w="2410" w:type="dxa"/>
          </w:tcPr>
          <w:p w14:paraId="23A9D8DA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6B34E35C" w14:textId="77777777" w:rsidTr="009775EE">
        <w:tc>
          <w:tcPr>
            <w:tcW w:w="1281" w:type="dxa"/>
            <w:tcBorders>
              <w:bottom w:val="single" w:sz="4" w:space="0" w:color="auto"/>
            </w:tcBorders>
          </w:tcPr>
          <w:p w14:paraId="45316198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79DA8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7C19D33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B888C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64905E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3179A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9AD444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21A074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4740DC">
              <w:rPr>
                <w:rFonts w:asciiTheme="minorHAnsi" w:hAnsiTheme="minorHAnsi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154641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7D191AA1" w14:textId="77777777" w:rsidTr="009775EE"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14:paraId="67031FA7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New Caledoni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E244C6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01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754A7A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B70F8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4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BDC56FD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01D552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461611D" w14:textId="77777777" w:rsidR="0075009A" w:rsidRPr="004740DC" w:rsidRDefault="0075009A" w:rsidP="00DB10FC">
            <w:pPr>
              <w:spacing w:line="480" w:lineRule="auto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6D76376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0F7C1C" w14:textId="50997ECD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4740DC">
              <w:rPr>
                <w:rFonts w:asciiTheme="minorHAnsi" w:hAnsiTheme="minorHAnsi"/>
                <w:sz w:val="24"/>
                <w:szCs w:val="24"/>
              </w:rPr>
              <w:t>Cleguer</w:t>
            </w:r>
            <w:proofErr w:type="spellEnd"/>
            <w:r w:rsidRPr="004740DC">
              <w:rPr>
                <w:rFonts w:asciiTheme="minorHAnsi" w:hAnsiTheme="minorHAnsi"/>
                <w:sz w:val="24"/>
                <w:szCs w:val="24"/>
              </w:rPr>
              <w:t xml:space="preserve"> (201</w:t>
            </w:r>
            <w:r w:rsidR="00DF666C">
              <w:rPr>
                <w:rFonts w:asciiTheme="minorHAnsi" w:hAnsiTheme="minorHAnsi"/>
                <w:sz w:val="24"/>
                <w:szCs w:val="24"/>
              </w:rPr>
              <w:t>5</w:t>
            </w:r>
            <w:r w:rsidRPr="004740DC">
              <w:rPr>
                <w:rFonts w:asciiTheme="minorHAnsi" w:hAnsiTheme="minorHAnsi"/>
                <w:sz w:val="24"/>
                <w:szCs w:val="24"/>
              </w:rPr>
              <w:t>)</w:t>
            </w:r>
          </w:p>
        </w:tc>
      </w:tr>
      <w:tr w:rsidR="0075009A" w:rsidRPr="004740DC" w14:paraId="42B19099" w14:textId="77777777" w:rsidTr="009775EE">
        <w:tc>
          <w:tcPr>
            <w:tcW w:w="1281" w:type="dxa"/>
            <w:vMerge/>
          </w:tcPr>
          <w:p w14:paraId="471F983C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220187B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4457E2A0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418" w:type="dxa"/>
          </w:tcPr>
          <w:p w14:paraId="7A9DF9F3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77</w:t>
            </w:r>
          </w:p>
        </w:tc>
        <w:tc>
          <w:tcPr>
            <w:tcW w:w="1984" w:type="dxa"/>
          </w:tcPr>
          <w:p w14:paraId="198AD9B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7ECEED7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6378B99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9756553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2410" w:type="dxa"/>
          </w:tcPr>
          <w:p w14:paraId="17BCD7DA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3B6CDA43" w14:textId="77777777" w:rsidTr="009775EE">
        <w:tc>
          <w:tcPr>
            <w:tcW w:w="1281" w:type="dxa"/>
          </w:tcPr>
          <w:p w14:paraId="31052595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D7FA377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14AEDA02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418" w:type="dxa"/>
          </w:tcPr>
          <w:p w14:paraId="12EE470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71</w:t>
            </w:r>
          </w:p>
        </w:tc>
        <w:tc>
          <w:tcPr>
            <w:tcW w:w="1984" w:type="dxa"/>
          </w:tcPr>
          <w:p w14:paraId="5A27E29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472D594E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31C7EEF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E2817BB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410" w:type="dxa"/>
          </w:tcPr>
          <w:p w14:paraId="43234723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3D099D85" w14:textId="77777777" w:rsidTr="009775EE">
        <w:tc>
          <w:tcPr>
            <w:tcW w:w="1281" w:type="dxa"/>
          </w:tcPr>
          <w:p w14:paraId="59FE204B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529C2ED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2E27C43B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418" w:type="dxa"/>
          </w:tcPr>
          <w:p w14:paraId="469FE5DF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90</w:t>
            </w:r>
          </w:p>
        </w:tc>
        <w:tc>
          <w:tcPr>
            <w:tcW w:w="1984" w:type="dxa"/>
          </w:tcPr>
          <w:p w14:paraId="7F427F10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35118DF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7D7FE7A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EE741AC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410" w:type="dxa"/>
          </w:tcPr>
          <w:p w14:paraId="78CF1FF3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70C8C0FD" w14:textId="77777777" w:rsidTr="009775EE">
        <w:tc>
          <w:tcPr>
            <w:tcW w:w="1281" w:type="dxa"/>
          </w:tcPr>
          <w:p w14:paraId="34ECD50D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CB6367A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7554CF97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418" w:type="dxa"/>
          </w:tcPr>
          <w:p w14:paraId="51ACDC00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27</w:t>
            </w:r>
          </w:p>
        </w:tc>
        <w:tc>
          <w:tcPr>
            <w:tcW w:w="1984" w:type="dxa"/>
          </w:tcPr>
          <w:p w14:paraId="6F80C77C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3A71D7EF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3C75B747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B04F544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2410" w:type="dxa"/>
          </w:tcPr>
          <w:p w14:paraId="5841D658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79AAFDFA" w14:textId="77777777" w:rsidTr="009775EE">
        <w:tc>
          <w:tcPr>
            <w:tcW w:w="1281" w:type="dxa"/>
          </w:tcPr>
          <w:p w14:paraId="60A08DA3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A669D6E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1DB23811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418" w:type="dxa"/>
          </w:tcPr>
          <w:p w14:paraId="591D9301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15</w:t>
            </w:r>
          </w:p>
        </w:tc>
        <w:tc>
          <w:tcPr>
            <w:tcW w:w="1984" w:type="dxa"/>
          </w:tcPr>
          <w:p w14:paraId="5E9D7B5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5A9244C6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38653D4B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1EED262A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2410" w:type="dxa"/>
          </w:tcPr>
          <w:p w14:paraId="0ADDCA6A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55B93176" w14:textId="77777777" w:rsidTr="009775EE">
        <w:tc>
          <w:tcPr>
            <w:tcW w:w="1281" w:type="dxa"/>
          </w:tcPr>
          <w:p w14:paraId="2FDE45E0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D2B6522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04D3C37D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418" w:type="dxa"/>
          </w:tcPr>
          <w:p w14:paraId="4AFF48E2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40</w:t>
            </w:r>
          </w:p>
        </w:tc>
        <w:tc>
          <w:tcPr>
            <w:tcW w:w="1984" w:type="dxa"/>
          </w:tcPr>
          <w:p w14:paraId="3E9BE1F7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7D388EBA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7DC87924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EDC58C9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2410" w:type="dxa"/>
          </w:tcPr>
          <w:p w14:paraId="3646D07E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286D83E7" w14:textId="77777777" w:rsidTr="009775EE">
        <w:tc>
          <w:tcPr>
            <w:tcW w:w="1281" w:type="dxa"/>
          </w:tcPr>
          <w:p w14:paraId="3CAB64D8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1648784E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</w:tcPr>
          <w:p w14:paraId="753C06E6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418" w:type="dxa"/>
          </w:tcPr>
          <w:p w14:paraId="1AE19919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69</w:t>
            </w:r>
          </w:p>
        </w:tc>
        <w:tc>
          <w:tcPr>
            <w:tcW w:w="1984" w:type="dxa"/>
          </w:tcPr>
          <w:p w14:paraId="5BBB0B27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</w:tcPr>
          <w:p w14:paraId="31A7C46A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</w:tcPr>
          <w:p w14:paraId="0C26E9E8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4BE82320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410" w:type="dxa"/>
          </w:tcPr>
          <w:p w14:paraId="23986528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75009A" w:rsidRPr="004740DC" w14:paraId="4785F42A" w14:textId="77777777" w:rsidTr="009775EE">
        <w:tc>
          <w:tcPr>
            <w:tcW w:w="1281" w:type="dxa"/>
            <w:tcBorders>
              <w:bottom w:val="single" w:sz="4" w:space="0" w:color="auto"/>
            </w:tcBorders>
          </w:tcPr>
          <w:p w14:paraId="0C69FCA1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0D5972" w14:textId="77777777" w:rsidR="0075009A" w:rsidRPr="004740DC" w:rsidRDefault="0075009A" w:rsidP="00DB10FC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2D43A7" w14:textId="77777777" w:rsidR="0075009A" w:rsidRPr="004740DC" w:rsidRDefault="0075009A" w:rsidP="00DB10FC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lang w:eastAsia="en-US"/>
              </w:rPr>
            </w:pPr>
            <w:r w:rsidRPr="004740DC">
              <w:rPr>
                <w:rFonts w:cs="Times New Roman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894453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0ED1F0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1 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896FE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Mk9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53E54798" w14:textId="77777777" w:rsidR="0075009A" w:rsidRPr="004740DC" w:rsidRDefault="0075009A" w:rsidP="00DB10FC">
            <w:pPr>
              <w:spacing w:line="480" w:lineRule="auto"/>
              <w:rPr>
                <w:sz w:val="24"/>
                <w:szCs w:val="24"/>
              </w:rPr>
            </w:pPr>
            <w:r w:rsidRPr="004740DC">
              <w:rPr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F86A56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  <w:lang w:eastAsia="en-US"/>
              </w:rPr>
            </w:pPr>
            <w:r w:rsidRPr="004740DC">
              <w:rPr>
                <w:rFonts w:asciiTheme="minorHAnsi" w:hAnsiTheme="minorHAnsi"/>
                <w:sz w:val="24"/>
                <w:szCs w:val="24"/>
                <w:lang w:eastAsia="en-US"/>
              </w:rPr>
              <w:t>37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143018" w14:textId="77777777" w:rsidR="0075009A" w:rsidRPr="004740DC" w:rsidRDefault="0075009A" w:rsidP="00DB10FC">
            <w:pPr>
              <w:pStyle w:val="Table"/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3B245E69" w14:textId="40C2E32A" w:rsidR="007C7B7D" w:rsidRPr="00DB7D37" w:rsidRDefault="007C7B7D" w:rsidP="00DB10FC">
      <w:pPr>
        <w:pStyle w:val="Heading1"/>
        <w:spacing w:line="480" w:lineRule="auto"/>
      </w:pPr>
    </w:p>
    <w:sectPr w:rsidR="007C7B7D" w:rsidRPr="00DB7D37" w:rsidSect="00032258">
      <w:footerReference w:type="default" r:id="rId7"/>
      <w:pgSz w:w="16838" w:h="11906" w:orient="landscape"/>
      <w:pgMar w:top="1440" w:right="1440" w:bottom="1440" w:left="1276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638C8D" w14:textId="77777777" w:rsidR="00795F2B" w:rsidRDefault="00795F2B" w:rsidP="008F7C60">
      <w:pPr>
        <w:spacing w:after="0" w:line="240" w:lineRule="auto"/>
      </w:pPr>
      <w:r>
        <w:separator/>
      </w:r>
    </w:p>
  </w:endnote>
  <w:endnote w:type="continuationSeparator" w:id="0">
    <w:p w14:paraId="7187FF64" w14:textId="77777777" w:rsidR="00795F2B" w:rsidRDefault="00795F2B" w:rsidP="008F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1171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A245F" w14:textId="60BAC7EB" w:rsidR="008F7C60" w:rsidRDefault="008F7C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4F7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2E21A3E" w14:textId="77777777" w:rsidR="008F7C60" w:rsidRDefault="008F7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0FC24" w14:textId="77777777" w:rsidR="00795F2B" w:rsidRDefault="00795F2B" w:rsidP="008F7C60">
      <w:pPr>
        <w:spacing w:after="0" w:line="240" w:lineRule="auto"/>
      </w:pPr>
      <w:r>
        <w:separator/>
      </w:r>
    </w:p>
  </w:footnote>
  <w:footnote w:type="continuationSeparator" w:id="0">
    <w:p w14:paraId="3E5C925C" w14:textId="77777777" w:rsidR="00795F2B" w:rsidRDefault="00795F2B" w:rsidP="008F7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ee2s927wfsstepxea50xx6a0er2sdd9s20&quot;&gt;PLOSOne_My EndNote Library&lt;record-ids&gt;&lt;item&gt;17&lt;/item&gt;&lt;item&gt;18&lt;/item&gt;&lt;item&gt;55&lt;/item&gt;&lt;item&gt;57&lt;/item&gt;&lt;/record-ids&gt;&lt;/item&gt;&lt;/Libraries&gt;"/>
  </w:docVars>
  <w:rsids>
    <w:rsidRoot w:val="003D677F"/>
    <w:rsid w:val="00017A81"/>
    <w:rsid w:val="00032258"/>
    <w:rsid w:val="000745BA"/>
    <w:rsid w:val="00096628"/>
    <w:rsid w:val="000C314D"/>
    <w:rsid w:val="000D57BE"/>
    <w:rsid w:val="000E0DF9"/>
    <w:rsid w:val="00101F96"/>
    <w:rsid w:val="00103A5F"/>
    <w:rsid w:val="00112BED"/>
    <w:rsid w:val="001159E1"/>
    <w:rsid w:val="001250BB"/>
    <w:rsid w:val="00141D8C"/>
    <w:rsid w:val="001542FB"/>
    <w:rsid w:val="0015687D"/>
    <w:rsid w:val="00180A0E"/>
    <w:rsid w:val="00183E55"/>
    <w:rsid w:val="001944B7"/>
    <w:rsid w:val="001A5F66"/>
    <w:rsid w:val="001C401D"/>
    <w:rsid w:val="001C4E65"/>
    <w:rsid w:val="001E4818"/>
    <w:rsid w:val="001F2171"/>
    <w:rsid w:val="001F4815"/>
    <w:rsid w:val="00214FF4"/>
    <w:rsid w:val="00217390"/>
    <w:rsid w:val="002408F9"/>
    <w:rsid w:val="00284F74"/>
    <w:rsid w:val="002A757B"/>
    <w:rsid w:val="002B0D79"/>
    <w:rsid w:val="002B539F"/>
    <w:rsid w:val="002B5A60"/>
    <w:rsid w:val="002C7CE6"/>
    <w:rsid w:val="002D03E0"/>
    <w:rsid w:val="002D4704"/>
    <w:rsid w:val="002D4AB6"/>
    <w:rsid w:val="002D701E"/>
    <w:rsid w:val="002E17F0"/>
    <w:rsid w:val="00316E00"/>
    <w:rsid w:val="0032129B"/>
    <w:rsid w:val="00385CD2"/>
    <w:rsid w:val="003A5428"/>
    <w:rsid w:val="003C3F17"/>
    <w:rsid w:val="003C4019"/>
    <w:rsid w:val="003D307A"/>
    <w:rsid w:val="003D677F"/>
    <w:rsid w:val="003F48CF"/>
    <w:rsid w:val="00426567"/>
    <w:rsid w:val="004452A2"/>
    <w:rsid w:val="00452976"/>
    <w:rsid w:val="004578F5"/>
    <w:rsid w:val="00467631"/>
    <w:rsid w:val="004740DC"/>
    <w:rsid w:val="00480085"/>
    <w:rsid w:val="00495CC7"/>
    <w:rsid w:val="004B6777"/>
    <w:rsid w:val="004B6870"/>
    <w:rsid w:val="004C016D"/>
    <w:rsid w:val="004C29C0"/>
    <w:rsid w:val="004D6212"/>
    <w:rsid w:val="004D6F64"/>
    <w:rsid w:val="004E41D7"/>
    <w:rsid w:val="004E5D08"/>
    <w:rsid w:val="00504D40"/>
    <w:rsid w:val="0051663E"/>
    <w:rsid w:val="00563A91"/>
    <w:rsid w:val="00571089"/>
    <w:rsid w:val="00574F8B"/>
    <w:rsid w:val="00576B75"/>
    <w:rsid w:val="00586EB1"/>
    <w:rsid w:val="00590DA4"/>
    <w:rsid w:val="00597443"/>
    <w:rsid w:val="005A2AAD"/>
    <w:rsid w:val="005A7506"/>
    <w:rsid w:val="005B2F11"/>
    <w:rsid w:val="005C482D"/>
    <w:rsid w:val="005D687A"/>
    <w:rsid w:val="00610B13"/>
    <w:rsid w:val="00616732"/>
    <w:rsid w:val="00637D3A"/>
    <w:rsid w:val="006679C2"/>
    <w:rsid w:val="00671775"/>
    <w:rsid w:val="006A2CFF"/>
    <w:rsid w:val="006B3C0B"/>
    <w:rsid w:val="006C4F8B"/>
    <w:rsid w:val="006C578F"/>
    <w:rsid w:val="006C6D18"/>
    <w:rsid w:val="00702435"/>
    <w:rsid w:val="00731F8A"/>
    <w:rsid w:val="007328D6"/>
    <w:rsid w:val="0075009A"/>
    <w:rsid w:val="00756D07"/>
    <w:rsid w:val="00782C4B"/>
    <w:rsid w:val="00785DA1"/>
    <w:rsid w:val="0078679F"/>
    <w:rsid w:val="00795F2B"/>
    <w:rsid w:val="007B2C95"/>
    <w:rsid w:val="007C36FB"/>
    <w:rsid w:val="007C5C4E"/>
    <w:rsid w:val="007C7B7D"/>
    <w:rsid w:val="00807158"/>
    <w:rsid w:val="00837835"/>
    <w:rsid w:val="00853197"/>
    <w:rsid w:val="00861E42"/>
    <w:rsid w:val="008737B2"/>
    <w:rsid w:val="00874923"/>
    <w:rsid w:val="00877402"/>
    <w:rsid w:val="00886AC6"/>
    <w:rsid w:val="00894AE6"/>
    <w:rsid w:val="008A0D15"/>
    <w:rsid w:val="008B1CD8"/>
    <w:rsid w:val="008E390B"/>
    <w:rsid w:val="008E6A53"/>
    <w:rsid w:val="008F7C60"/>
    <w:rsid w:val="009002A1"/>
    <w:rsid w:val="009028D5"/>
    <w:rsid w:val="00917C6A"/>
    <w:rsid w:val="0095318F"/>
    <w:rsid w:val="00957388"/>
    <w:rsid w:val="00963B6B"/>
    <w:rsid w:val="0097411E"/>
    <w:rsid w:val="009A3C94"/>
    <w:rsid w:val="009D4CCD"/>
    <w:rsid w:val="009F690E"/>
    <w:rsid w:val="00A00814"/>
    <w:rsid w:val="00A13839"/>
    <w:rsid w:val="00A27041"/>
    <w:rsid w:val="00A50754"/>
    <w:rsid w:val="00A923BA"/>
    <w:rsid w:val="00AD172D"/>
    <w:rsid w:val="00AE5A3A"/>
    <w:rsid w:val="00AF035E"/>
    <w:rsid w:val="00B23AE8"/>
    <w:rsid w:val="00B30437"/>
    <w:rsid w:val="00B4272B"/>
    <w:rsid w:val="00B462FC"/>
    <w:rsid w:val="00B61571"/>
    <w:rsid w:val="00B7362E"/>
    <w:rsid w:val="00B82CDA"/>
    <w:rsid w:val="00BB2A68"/>
    <w:rsid w:val="00BB5FA9"/>
    <w:rsid w:val="00BB77AB"/>
    <w:rsid w:val="00BC30A1"/>
    <w:rsid w:val="00BE5A8B"/>
    <w:rsid w:val="00BF0DDE"/>
    <w:rsid w:val="00BF3819"/>
    <w:rsid w:val="00BF4983"/>
    <w:rsid w:val="00BF585E"/>
    <w:rsid w:val="00C126B6"/>
    <w:rsid w:val="00C13F78"/>
    <w:rsid w:val="00C172D3"/>
    <w:rsid w:val="00C31555"/>
    <w:rsid w:val="00C514E1"/>
    <w:rsid w:val="00C56138"/>
    <w:rsid w:val="00C57088"/>
    <w:rsid w:val="00C619B8"/>
    <w:rsid w:val="00C82742"/>
    <w:rsid w:val="00CA1014"/>
    <w:rsid w:val="00CC4827"/>
    <w:rsid w:val="00CC5A34"/>
    <w:rsid w:val="00CE4BBB"/>
    <w:rsid w:val="00CF0CFB"/>
    <w:rsid w:val="00D26D50"/>
    <w:rsid w:val="00DA16FE"/>
    <w:rsid w:val="00DA53F6"/>
    <w:rsid w:val="00DA7420"/>
    <w:rsid w:val="00DB10FC"/>
    <w:rsid w:val="00DB7D37"/>
    <w:rsid w:val="00DC2F8A"/>
    <w:rsid w:val="00DE7339"/>
    <w:rsid w:val="00DF666C"/>
    <w:rsid w:val="00E056BE"/>
    <w:rsid w:val="00E223A1"/>
    <w:rsid w:val="00E228C5"/>
    <w:rsid w:val="00E23A36"/>
    <w:rsid w:val="00E3270B"/>
    <w:rsid w:val="00E341BD"/>
    <w:rsid w:val="00E56E58"/>
    <w:rsid w:val="00E7691D"/>
    <w:rsid w:val="00E9190D"/>
    <w:rsid w:val="00EA472A"/>
    <w:rsid w:val="00EC39FC"/>
    <w:rsid w:val="00ED5D13"/>
    <w:rsid w:val="00EE052E"/>
    <w:rsid w:val="00F00A30"/>
    <w:rsid w:val="00F026F5"/>
    <w:rsid w:val="00F32CC1"/>
    <w:rsid w:val="00F45B7B"/>
    <w:rsid w:val="00F74A71"/>
    <w:rsid w:val="00F83072"/>
    <w:rsid w:val="00F8386B"/>
    <w:rsid w:val="00FA33F3"/>
    <w:rsid w:val="00FC0756"/>
    <w:rsid w:val="00FC547C"/>
    <w:rsid w:val="00FD7D66"/>
    <w:rsid w:val="00FF2849"/>
    <w:rsid w:val="00FF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D157"/>
  <w15:chartTrackingRefBased/>
  <w15:docId w15:val="{09922650-E428-4D8C-90AC-BA41D806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2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A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A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C60"/>
  </w:style>
  <w:style w:type="paragraph" w:styleId="Footer">
    <w:name w:val="footer"/>
    <w:basedOn w:val="Normal"/>
    <w:link w:val="Foot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C60"/>
  </w:style>
  <w:style w:type="paragraph" w:customStyle="1" w:styleId="Table">
    <w:name w:val="Table"/>
    <w:basedOn w:val="BodyText"/>
    <w:autoRedefine/>
    <w:rsid w:val="00671775"/>
    <w:pPr>
      <w:spacing w:line="480" w:lineRule="auto"/>
    </w:pPr>
    <w:rPr>
      <w:rFonts w:ascii="Arial" w:eastAsia="Times New Roman" w:hAnsi="Arial" w:cs="Arial"/>
      <w:lang w:eastAsia="fr-FR"/>
    </w:rPr>
  </w:style>
  <w:style w:type="table" w:styleId="TableGrid">
    <w:name w:val="Table Grid"/>
    <w:basedOn w:val="TableNormal"/>
    <w:uiPriority w:val="39"/>
    <w:rsid w:val="006717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1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75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75"/>
  </w:style>
  <w:style w:type="paragraph" w:styleId="BalloonText">
    <w:name w:val="Balloon Text"/>
    <w:basedOn w:val="Normal"/>
    <w:link w:val="BalloonTextChar"/>
    <w:uiPriority w:val="99"/>
    <w:semiHidden/>
    <w:unhideWhenUsed/>
    <w:rsid w:val="00671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7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775"/>
  </w:style>
  <w:style w:type="character" w:styleId="CommentReference">
    <w:name w:val="annotation reference"/>
    <w:basedOn w:val="DefaultParagraphFont"/>
    <w:uiPriority w:val="99"/>
    <w:semiHidden/>
    <w:unhideWhenUsed/>
    <w:rsid w:val="0042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50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B2A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2A6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7C7B7D"/>
    <w:rPr>
      <w:color w:val="954F72"/>
      <w:u w:val="single"/>
    </w:rPr>
  </w:style>
  <w:style w:type="paragraph" w:customStyle="1" w:styleId="msonormal0">
    <w:name w:val="msonormal"/>
    <w:basedOn w:val="Normal"/>
    <w:rsid w:val="007C7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23EC8-CF93-47E8-A32E-1578BF8E2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8</Words>
  <Characters>848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Cook University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Hagihara</dc:creator>
  <cp:keywords/>
  <dc:description/>
  <cp:lastModifiedBy>Rie Hagihara</cp:lastModifiedBy>
  <cp:revision>5</cp:revision>
  <cp:lastPrinted>2017-09-18T00:50:00Z</cp:lastPrinted>
  <dcterms:created xsi:type="dcterms:W3CDTF">2018-01-11T02:41:00Z</dcterms:created>
  <dcterms:modified xsi:type="dcterms:W3CDTF">2018-01-12T02:37:00Z</dcterms:modified>
</cp:coreProperties>
</file>